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09BF16" w14:textId="77777777" w:rsidR="00380A61" w:rsidRPr="003B531A" w:rsidRDefault="00380A61" w:rsidP="00380A61">
      <w:pPr>
        <w:autoSpaceDE w:val="0"/>
        <w:autoSpaceDN w:val="0"/>
        <w:adjustRightInd w:val="0"/>
        <w:jc w:val="left"/>
        <w:rPr>
          <w:rFonts w:ascii="Times New Roman" w:hAnsi="Times New Roman"/>
          <w:color w:val="1C1D1E"/>
          <w:sz w:val="22"/>
          <w:shd w:val="clear" w:color="auto" w:fill="FFFFFF"/>
        </w:rPr>
      </w:pPr>
      <w:r w:rsidRPr="003B531A">
        <w:rPr>
          <w:rFonts w:ascii="Times New Roman" w:hAnsi="Times New Roman"/>
          <w:color w:val="1C1D1E"/>
          <w:sz w:val="22"/>
          <w:shd w:val="clear" w:color="auto" w:fill="FFFFFF"/>
        </w:rPr>
        <w:t>Table S2. Primers used in PCR application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062"/>
        <w:gridCol w:w="3726"/>
        <w:gridCol w:w="3518"/>
      </w:tblGrid>
      <w:tr w:rsidR="00380A61" w:rsidRPr="003B531A" w14:paraId="6D49327C" w14:textId="77777777" w:rsidTr="007C5002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DF4665D" w14:textId="77777777" w:rsidR="00380A61" w:rsidRPr="003B531A" w:rsidRDefault="00380A61" w:rsidP="007C500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1C1D1E"/>
                <w:sz w:val="22"/>
                <w:shd w:val="clear" w:color="auto" w:fill="FFFFFF"/>
              </w:rPr>
            </w:pPr>
            <w:r w:rsidRPr="003B531A">
              <w:rPr>
                <w:rFonts w:ascii="Times New Roman" w:hAnsi="Times New Roman"/>
                <w:color w:val="1C1D1E"/>
                <w:sz w:val="22"/>
                <w:shd w:val="clear" w:color="auto" w:fill="FFFFFF"/>
              </w:rPr>
              <w:t>Gene</w:t>
            </w:r>
          </w:p>
        </w:tc>
        <w:tc>
          <w:tcPr>
            <w:tcW w:w="3455" w:type="dxa"/>
            <w:tcBorders>
              <w:top w:val="single" w:sz="4" w:space="0" w:color="auto"/>
              <w:bottom w:val="single" w:sz="4" w:space="0" w:color="auto"/>
            </w:tcBorders>
          </w:tcPr>
          <w:p w14:paraId="6407E08A" w14:textId="77777777" w:rsidR="00380A61" w:rsidRPr="003B531A" w:rsidRDefault="00380A61" w:rsidP="007C500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1C1D1E"/>
                <w:sz w:val="22"/>
                <w:shd w:val="clear" w:color="auto" w:fill="FFFFFF"/>
              </w:rPr>
            </w:pPr>
            <w:r w:rsidRPr="003B531A">
              <w:rPr>
                <w:rFonts w:ascii="Times New Roman" w:hAnsi="Times New Roman"/>
                <w:color w:val="1C1D1E"/>
                <w:sz w:val="22"/>
                <w:shd w:val="clear" w:color="auto" w:fill="FFFFFF"/>
              </w:rPr>
              <w:t>Forward primers</w:t>
            </w:r>
          </w:p>
        </w:tc>
        <w:tc>
          <w:tcPr>
            <w:tcW w:w="3321" w:type="dxa"/>
            <w:tcBorders>
              <w:top w:val="single" w:sz="4" w:space="0" w:color="auto"/>
              <w:bottom w:val="single" w:sz="4" w:space="0" w:color="auto"/>
            </w:tcBorders>
          </w:tcPr>
          <w:p w14:paraId="1D3DF769" w14:textId="77777777" w:rsidR="00380A61" w:rsidRPr="003B531A" w:rsidRDefault="00380A61" w:rsidP="007C500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1C1D1E"/>
                <w:sz w:val="22"/>
                <w:shd w:val="clear" w:color="auto" w:fill="FFFFFF"/>
              </w:rPr>
            </w:pPr>
            <w:r w:rsidRPr="003B531A">
              <w:rPr>
                <w:rFonts w:ascii="Times New Roman" w:hAnsi="Times New Roman"/>
                <w:color w:val="1C1D1E"/>
                <w:sz w:val="22"/>
                <w:shd w:val="clear" w:color="auto" w:fill="FFFFFF"/>
              </w:rPr>
              <w:t>Reverse primer</w:t>
            </w:r>
          </w:p>
        </w:tc>
      </w:tr>
      <w:tr w:rsidR="00380A61" w:rsidRPr="003B531A" w14:paraId="7AD4D323" w14:textId="77777777" w:rsidTr="007C5002">
        <w:tc>
          <w:tcPr>
            <w:tcW w:w="1530" w:type="dxa"/>
            <w:tcBorders>
              <w:top w:val="single" w:sz="4" w:space="0" w:color="auto"/>
            </w:tcBorders>
          </w:tcPr>
          <w:p w14:paraId="2C22B9DB" w14:textId="77777777" w:rsidR="00380A61" w:rsidRPr="003B531A" w:rsidRDefault="00380A61" w:rsidP="007C500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1C1D1E"/>
                <w:sz w:val="22"/>
                <w:shd w:val="clear" w:color="auto" w:fill="FFFFFF"/>
              </w:rPr>
            </w:pPr>
            <w:r w:rsidRPr="003B531A">
              <w:rPr>
                <w:rFonts w:ascii="Times New Roman" w:hAnsi="Times New Roman"/>
                <w:color w:val="1C1D1E"/>
                <w:sz w:val="22"/>
                <w:shd w:val="clear" w:color="auto" w:fill="FFFFFF"/>
              </w:rPr>
              <w:t>HMOX1</w:t>
            </w:r>
          </w:p>
        </w:tc>
        <w:tc>
          <w:tcPr>
            <w:tcW w:w="3455" w:type="dxa"/>
            <w:tcBorders>
              <w:top w:val="single" w:sz="4" w:space="0" w:color="auto"/>
            </w:tcBorders>
          </w:tcPr>
          <w:p w14:paraId="4B40D54F" w14:textId="77777777" w:rsidR="00380A61" w:rsidRPr="003B531A" w:rsidRDefault="00380A61" w:rsidP="007C5002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sz w:val="22"/>
              </w:rPr>
              <w:t>AAGACTGCGTTCCTGCTCAAC</w:t>
            </w:r>
          </w:p>
        </w:tc>
        <w:tc>
          <w:tcPr>
            <w:tcW w:w="3321" w:type="dxa"/>
            <w:tcBorders>
              <w:top w:val="single" w:sz="4" w:space="0" w:color="auto"/>
            </w:tcBorders>
          </w:tcPr>
          <w:p w14:paraId="11440DDF" w14:textId="77777777" w:rsidR="00380A61" w:rsidRPr="003B531A" w:rsidRDefault="00380A61" w:rsidP="007C5002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sz w:val="22"/>
              </w:rPr>
              <w:t>AAAGCCCTACAGCAACTGTCG</w:t>
            </w:r>
          </w:p>
        </w:tc>
      </w:tr>
      <w:tr w:rsidR="00380A61" w:rsidRPr="003B531A" w14:paraId="707ABB58" w14:textId="77777777" w:rsidTr="007C5002">
        <w:tc>
          <w:tcPr>
            <w:tcW w:w="1530" w:type="dxa"/>
          </w:tcPr>
          <w:p w14:paraId="51B4EF95" w14:textId="77777777" w:rsidR="00380A61" w:rsidRPr="003B531A" w:rsidRDefault="00380A61" w:rsidP="007C500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sz w:val="22"/>
              </w:rPr>
              <w:t>KEAP1</w:t>
            </w:r>
          </w:p>
        </w:tc>
        <w:tc>
          <w:tcPr>
            <w:tcW w:w="3455" w:type="dxa"/>
          </w:tcPr>
          <w:p w14:paraId="2558095D" w14:textId="77777777" w:rsidR="00380A61" w:rsidRPr="003B531A" w:rsidRDefault="00380A61" w:rsidP="007C5002">
            <w:pPr>
              <w:rPr>
                <w:rFonts w:ascii="Times New Roman" w:hAnsi="Times New Roman"/>
                <w:color w:val="00000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sz w:val="22"/>
              </w:rPr>
              <w:t>CTGGAGGATCATACCAAGCAGG</w:t>
            </w:r>
          </w:p>
        </w:tc>
        <w:tc>
          <w:tcPr>
            <w:tcW w:w="3321" w:type="dxa"/>
          </w:tcPr>
          <w:p w14:paraId="3D6BED48" w14:textId="77777777" w:rsidR="00380A61" w:rsidRPr="003B531A" w:rsidRDefault="00380A61" w:rsidP="007C5002">
            <w:pPr>
              <w:rPr>
                <w:rFonts w:ascii="Times New Roman" w:hAnsi="Times New Roman"/>
                <w:color w:val="00000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sz w:val="22"/>
              </w:rPr>
              <w:t>GGATACCCTCAATGGACACCAC</w:t>
            </w:r>
          </w:p>
        </w:tc>
      </w:tr>
      <w:tr w:rsidR="00380A61" w:rsidRPr="003B531A" w14:paraId="4C20B1C3" w14:textId="77777777" w:rsidTr="007C5002">
        <w:tc>
          <w:tcPr>
            <w:tcW w:w="1530" w:type="dxa"/>
          </w:tcPr>
          <w:p w14:paraId="2F721728" w14:textId="77777777" w:rsidR="00380A61" w:rsidRPr="003B531A" w:rsidRDefault="00380A61" w:rsidP="007C500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sz w:val="22"/>
              </w:rPr>
              <w:t>HSBP1</w:t>
            </w:r>
          </w:p>
        </w:tc>
        <w:tc>
          <w:tcPr>
            <w:tcW w:w="3455" w:type="dxa"/>
          </w:tcPr>
          <w:p w14:paraId="46EF1A7E" w14:textId="77777777" w:rsidR="00380A61" w:rsidRPr="003B531A" w:rsidRDefault="00380A61" w:rsidP="007C5002">
            <w:pPr>
              <w:rPr>
                <w:rFonts w:ascii="Times New Roman" w:hAnsi="Times New Roman"/>
                <w:color w:val="00000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sz w:val="22"/>
              </w:rPr>
              <w:t>ATCTGGAAAAGAATATCGCGGAC</w:t>
            </w:r>
          </w:p>
        </w:tc>
        <w:tc>
          <w:tcPr>
            <w:tcW w:w="3321" w:type="dxa"/>
          </w:tcPr>
          <w:p w14:paraId="5DD8401E" w14:textId="77777777" w:rsidR="00380A61" w:rsidRPr="003B531A" w:rsidRDefault="00380A61" w:rsidP="007C5002">
            <w:pPr>
              <w:rPr>
                <w:rFonts w:ascii="Times New Roman" w:hAnsi="Times New Roman"/>
                <w:color w:val="00000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sz w:val="22"/>
              </w:rPr>
              <w:t>TTGCGTGGCAGGTATCTTGTT</w:t>
            </w:r>
          </w:p>
        </w:tc>
      </w:tr>
      <w:tr w:rsidR="00380A61" w:rsidRPr="003B531A" w14:paraId="385E093E" w14:textId="77777777" w:rsidTr="007C5002">
        <w:tc>
          <w:tcPr>
            <w:tcW w:w="1530" w:type="dxa"/>
          </w:tcPr>
          <w:p w14:paraId="1D507124" w14:textId="77777777" w:rsidR="00380A61" w:rsidRPr="003B531A" w:rsidRDefault="00380A61" w:rsidP="007C500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sz w:val="22"/>
              </w:rPr>
              <w:t>SAT1</w:t>
            </w:r>
          </w:p>
        </w:tc>
        <w:tc>
          <w:tcPr>
            <w:tcW w:w="3455" w:type="dxa"/>
          </w:tcPr>
          <w:p w14:paraId="321129C0" w14:textId="77777777" w:rsidR="00380A61" w:rsidRPr="003B531A" w:rsidRDefault="00380A61" w:rsidP="007C5002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sz w:val="22"/>
              </w:rPr>
              <w:t>ACCCGTGGATTGGCAAGTTAT</w:t>
            </w:r>
          </w:p>
        </w:tc>
        <w:tc>
          <w:tcPr>
            <w:tcW w:w="3321" w:type="dxa"/>
          </w:tcPr>
          <w:p w14:paraId="577B8304" w14:textId="77777777" w:rsidR="00380A61" w:rsidRPr="003B531A" w:rsidRDefault="00380A61" w:rsidP="007C5002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sz w:val="22"/>
              </w:rPr>
              <w:t>TGCAACCTGGCTTAGATTCTTC</w:t>
            </w:r>
          </w:p>
        </w:tc>
      </w:tr>
      <w:tr w:rsidR="00380A61" w:rsidRPr="003B531A" w14:paraId="15531BC4" w14:textId="77777777" w:rsidTr="007C5002">
        <w:tc>
          <w:tcPr>
            <w:tcW w:w="1530" w:type="dxa"/>
          </w:tcPr>
          <w:p w14:paraId="0A9572BB" w14:textId="77777777" w:rsidR="00380A61" w:rsidRPr="003B531A" w:rsidRDefault="00380A61" w:rsidP="007C500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sz w:val="22"/>
              </w:rPr>
              <w:t>CISD1</w:t>
            </w:r>
          </w:p>
        </w:tc>
        <w:tc>
          <w:tcPr>
            <w:tcW w:w="3455" w:type="dxa"/>
          </w:tcPr>
          <w:p w14:paraId="225F364B" w14:textId="77777777" w:rsidR="00380A61" w:rsidRPr="003B531A" w:rsidRDefault="00380A61" w:rsidP="007C5002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sz w:val="22"/>
              </w:rPr>
              <w:t>GATCGCAGCAGTTACCATTGC</w:t>
            </w:r>
          </w:p>
        </w:tc>
        <w:tc>
          <w:tcPr>
            <w:tcW w:w="3321" w:type="dxa"/>
          </w:tcPr>
          <w:p w14:paraId="39B2A43A" w14:textId="77777777" w:rsidR="00380A61" w:rsidRPr="003B531A" w:rsidRDefault="00380A61" w:rsidP="007C5002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sz w:val="22"/>
              </w:rPr>
              <w:t>GCATGTACTATCTTGGGGTTGTC</w:t>
            </w:r>
          </w:p>
        </w:tc>
      </w:tr>
      <w:tr w:rsidR="00380A61" w:rsidRPr="003B531A" w14:paraId="0DDCF493" w14:textId="77777777" w:rsidTr="007C5002">
        <w:tc>
          <w:tcPr>
            <w:tcW w:w="1530" w:type="dxa"/>
            <w:tcBorders>
              <w:bottom w:val="single" w:sz="4" w:space="0" w:color="auto"/>
            </w:tcBorders>
          </w:tcPr>
          <w:p w14:paraId="305CE7C0" w14:textId="77777777" w:rsidR="00380A61" w:rsidRPr="003B531A" w:rsidRDefault="00380A61" w:rsidP="007C500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sz w:val="22"/>
              </w:rPr>
              <w:t>GPX4</w:t>
            </w:r>
          </w:p>
        </w:tc>
        <w:tc>
          <w:tcPr>
            <w:tcW w:w="3455" w:type="dxa"/>
            <w:tcBorders>
              <w:bottom w:val="single" w:sz="4" w:space="0" w:color="auto"/>
            </w:tcBorders>
          </w:tcPr>
          <w:p w14:paraId="77337768" w14:textId="77777777" w:rsidR="00380A61" w:rsidRPr="003B531A" w:rsidRDefault="00380A61" w:rsidP="007C5002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sz w:val="22"/>
              </w:rPr>
              <w:t>GAGGCAAGACCGAAGTAAACTAC</w:t>
            </w:r>
          </w:p>
        </w:tc>
        <w:tc>
          <w:tcPr>
            <w:tcW w:w="3321" w:type="dxa"/>
            <w:tcBorders>
              <w:bottom w:val="single" w:sz="4" w:space="0" w:color="auto"/>
            </w:tcBorders>
          </w:tcPr>
          <w:p w14:paraId="0C78B5A3" w14:textId="77777777" w:rsidR="00380A61" w:rsidRPr="003B531A" w:rsidRDefault="00380A61" w:rsidP="007C5002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sz w:val="22"/>
              </w:rPr>
              <w:t>CCGAACTGGTTACACGGGAA</w:t>
            </w:r>
          </w:p>
        </w:tc>
      </w:tr>
    </w:tbl>
    <w:p w14:paraId="709F7461" w14:textId="77777777" w:rsidR="00380A61" w:rsidRPr="003B531A" w:rsidRDefault="00380A61" w:rsidP="00380A61">
      <w:pPr>
        <w:rPr>
          <w:rFonts w:ascii="Times New Roman" w:hAnsi="Times New Roman"/>
          <w:sz w:val="22"/>
        </w:rPr>
      </w:pPr>
    </w:p>
    <w:p w14:paraId="359B7C75" w14:textId="77777777" w:rsidR="008E6869" w:rsidRDefault="008E6869"/>
    <w:sectPr w:rsidR="008E68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A61"/>
    <w:rsid w:val="00043C54"/>
    <w:rsid w:val="00132685"/>
    <w:rsid w:val="00380A61"/>
    <w:rsid w:val="003D06E3"/>
    <w:rsid w:val="00444241"/>
    <w:rsid w:val="0046381D"/>
    <w:rsid w:val="0048600F"/>
    <w:rsid w:val="004A5E41"/>
    <w:rsid w:val="004F503D"/>
    <w:rsid w:val="006229FA"/>
    <w:rsid w:val="007B6494"/>
    <w:rsid w:val="00813C85"/>
    <w:rsid w:val="00851F14"/>
    <w:rsid w:val="008B4205"/>
    <w:rsid w:val="008D5F46"/>
    <w:rsid w:val="008E6869"/>
    <w:rsid w:val="0091382F"/>
    <w:rsid w:val="009C2A50"/>
    <w:rsid w:val="00A274A6"/>
    <w:rsid w:val="00A65119"/>
    <w:rsid w:val="00AF2C8B"/>
    <w:rsid w:val="00B040C3"/>
    <w:rsid w:val="00B93EB4"/>
    <w:rsid w:val="00DE5BAA"/>
    <w:rsid w:val="00DE6745"/>
    <w:rsid w:val="00E1755B"/>
    <w:rsid w:val="00FB23AD"/>
    <w:rsid w:val="00FD0E09"/>
    <w:rsid w:val="00FF0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80A9EE"/>
  <w15:chartTrackingRefBased/>
  <w15:docId w15:val="{668DF967-56F6-C946-83A7-2E04B1ADA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0A61"/>
    <w:pPr>
      <w:widowControl w:val="0"/>
      <w:jc w:val="both"/>
    </w:pPr>
    <w:rPr>
      <w:rFonts w:ascii="DengXian" w:eastAsia="DengXian" w:hAnsi="DengXian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 wang</dc:creator>
  <cp:keywords/>
  <dc:description/>
  <cp:lastModifiedBy>yc wang</cp:lastModifiedBy>
  <cp:revision>1</cp:revision>
  <dcterms:created xsi:type="dcterms:W3CDTF">2021-06-11T08:58:00Z</dcterms:created>
  <dcterms:modified xsi:type="dcterms:W3CDTF">2021-06-11T08:59:00Z</dcterms:modified>
</cp:coreProperties>
</file>